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E45" w:rsidRDefault="003C55BA" w:rsidP="002E7E4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693907" w:rsidRPr="002D25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411DDF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</w:p>
    <w:p w:rsidR="00693907" w:rsidRPr="002E7E45" w:rsidRDefault="00281080" w:rsidP="002E7E4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7E45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 of i</w:t>
      </w:r>
      <w:r w:rsidR="00693907" w:rsidRPr="002E7E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ntified </w:t>
      </w:r>
      <w:r w:rsidRPr="002E7E45">
        <w:rPr>
          <w:rFonts w:ascii="Times New Roman" w:hAnsi="Times New Roman" w:cs="Times New Roman"/>
          <w:b/>
          <w:bCs/>
          <w:sz w:val="24"/>
          <w:szCs w:val="24"/>
          <w:lang w:val="en-US"/>
        </w:rPr>
        <w:t>articles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hern, E. C., Andrews, S. J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tolzenber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S. N., &amp; Lyon, T. D. (2015). The productivity of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wh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-prompts when children testify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Interpersonal Violence, 3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13), 2007-2015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177/088626051562108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hern, E. C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Lamb, M. E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lasbal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U., &amp; Winstanley, A. (2014). Support and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luctance in the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re-substantive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ase of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leged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ild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buse </w:t>
      </w:r>
      <w:proofErr w:type="spellStart"/>
      <w:r w:rsidR="0077627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ictim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vestigative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terviews: Revised versus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tandard NICHD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rotocol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Behavioral Sciences and the Law, 32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(6)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, 762-774. https://doi.org/10.1002/bsl.2149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hern, E. C., &amp; Lamb, M. E. (2017). Children's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ports of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isclosure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cipient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actions in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rensic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terviews: Comparing the NICHD and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MoGP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627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rotocol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olice and Criminal Psychology, 32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85-93. </w:t>
      </w:r>
      <w:r w:rsidRPr="00B416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7/s11896-016-9205-x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hern, E. C., VanMeter, F., &amp; Lamb, M. E. (2018). A macro-coding perspective: Interviewer support and child comfort in investigative interviews with young alleged victims of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hildren and Youth Services Review, 95,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361-367. https://doi.org/10.1016/j.childyouth.2018.11.013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Åker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T. H., &amp; Johnson, M. S. (2020). Interviewing alleged victims with mild and moderate intellectual disabilities and autism: A field study of police-investigated cases of physical and sexual abuse in a Norwegian national sampl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Intellectual Disability Research, 6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10), 782-792. https://doi.org/10.1111/jir.12771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ldridge, J., &amp; Cameron, S. (1999). Interviewing child witnesses: Questioning techniques and the role of training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Developmental Science, 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2), 136-147. http://dx.doi.org/10.1207/s1532480xads0302_7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ldridge, J., Lamb, M. E., Sternberg, K. J., Orbach, Y., Esplin, P. W., &amp; Bowler, L. (2004). Using a human figure drawing to elicit information from alleged victims of child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onsulting and Clinical Psychology, 72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2), 304-316. https://doi.org/10.1037/0022-006X.72.2.30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lonzo-Proulx, A., &amp; Cyr, M. (2016). Factors predicting central details in alleged child sexual abuse victims' disclosur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Forensic Psychology Practice, 1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3), 129-150. http://doi.org/10.1080/15228932.2016.117242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Alsaif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D. M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Almadani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O. M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Almoghannam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>, S. A., Al-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Farayedhi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M. A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haroshah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M. A. (2018). Teaching children about self-protection from sexual abuse: Could it be a cause for source monitoring errors and fantasy? (Two case reports)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Egyptian Journal of Forensic Sciences, 8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7). </w:t>
      </w:r>
      <w:r w:rsidRPr="004A7972">
        <w:rPr>
          <w:rFonts w:ascii="Times New Roman" w:hAnsi="Times New Roman" w:cs="Times New Roman"/>
          <w:color w:val="131413"/>
          <w:sz w:val="24"/>
          <w:szCs w:val="24"/>
          <w:lang w:val="en-US"/>
        </w:rPr>
        <w:t>https://doi.org/10.1186/s41935-018-0058-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>Alves Jr., R. T., Nelson-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Gardell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D., Tavares, M., &amp; Young, T. L. (2019). Developing a functional code system to analyze forensic interviews with suspected victims of child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nd Adolescent Social Work Journal, 3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305-316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7/s10560-019-00612-z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nderson, G. D., Anderson, J. N., &amp; Gilgun, J. F. (2014). The influence of narrative practice techniques on child behaviors in forensic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hild Sexual Abuse, 2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6), 615-634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538712.2014.932878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ndrews, S. J., &amp; Lamb, M. E. (2014). The effects of age and delay on responses to repeated questions in forensic interviews with children alleging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Law and Human Behavior, 38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71-18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37/lhb000006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zzopardi, C., Madigan, S., &amp; Kirkland-Burke, M. (2014). Sexual abuse forensic evaluation with young children: Program outcomes and predictors of disclosur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hild Custody, 1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, 304-324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5379418.2014.988901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>Baugerud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G.-A., Johnson, M. S., Hansen, H. B., Magnussen, S., &amp; Lamb, M. E. (2020). Forensic interviews with preschool children: An analysis of extended interviews in Norway (2015-2017)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3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654-663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3647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lasbal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U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Lamb, M. E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arni-Visel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Y. (2021). Adherence to the revised NICHD protocol recommendations for conducting repeated supportive interviews is associated with the likelihood that children will allege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Public Policy, and Law, 2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209-220. </w:t>
      </w:r>
      <w:r w:rsidRPr="00845C07">
        <w:rPr>
          <w:rFonts w:ascii="Times New Roman" w:hAnsi="Times New Roman" w:cs="Times New Roman"/>
          <w:sz w:val="24"/>
          <w:szCs w:val="24"/>
          <w:lang w:val="en-US"/>
        </w:rPr>
        <w:t>https://doi.org/10.1037/law0000295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Bracewell, T. E. (2018). Outcry consistency and prosecutorial decisions in child sexual abuse cas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hild Sexual Abuse, 2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4), 424-438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080/10538712.2018.147441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Brubacher, S. P., Malloy, L. C., Lamb, M. E., &amp; Roberts, K. P. (2013). How do interviewers and children discuss individual occurrences of alleged repeated abuse in forensic interviews?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2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, 443-45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292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Burrows, K. S., Bearman, M., Dion, J., &amp; Powell, M. B. (2017). Children's use of sexual body part terms in witness interviews about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6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226-235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17.02.001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Cantlo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J., Payne, G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Erbaugh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C. (1996). Outcome-based practice: Disclosure rates of child sexual abuse comparing allegation blind and allegation informed structured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1), 1113-112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0145-2134(96)00100-7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astelli, P., &amp; Goodman, G. (2014). Children's perceived emotional behavior at disclosure and prosecutors' evaluation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8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9), 1521-1532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14.02.01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Cederbor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-C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ultma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E., &amp; La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Rooy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D. (2011). The quality of details when children and youths with intellectual disabilities are interviewed about their abuse experienc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Scandinavian Journal of Psychology, 1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2), 113-125. https://doi.org/10.1080/15017419.2010.541615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Cederbor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-C., La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Rooy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D., &amp; Lamb, M. E. (2008). Repeated interviews with children who have intellectual disabiliti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Applied Research in Intellectual Disabilities, 2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03-113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111/j.1468-3148.2007.00372.x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</w:rPr>
        <w:t xml:space="preserve">Cederborg, A.-C., </w:t>
      </w:r>
      <w:r w:rsidR="00705386">
        <w:rPr>
          <w:rFonts w:ascii="Times New Roman" w:hAnsi="Times New Roman" w:cs="Times New Roman"/>
          <w:sz w:val="24"/>
          <w:szCs w:val="24"/>
        </w:rPr>
        <w:t xml:space="preserve">&amp; </w:t>
      </w:r>
      <w:r w:rsidRPr="004A7972">
        <w:rPr>
          <w:rFonts w:ascii="Times New Roman" w:hAnsi="Times New Roman" w:cs="Times New Roman"/>
          <w:sz w:val="24"/>
          <w:szCs w:val="24"/>
        </w:rPr>
        <w:t xml:space="preserve">Lamb, M. E. (2008).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Interviewing alleged victims with intellectual disabiliti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Intellectual Disability Research, 52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49-58. </w:t>
      </w:r>
      <w:r w:rsidRPr="00845C07">
        <w:rPr>
          <w:rFonts w:ascii="Times New Roman" w:hAnsi="Times New Roman" w:cs="Times New Roman"/>
          <w:sz w:val="24"/>
          <w:szCs w:val="24"/>
          <w:lang w:val="en-US"/>
        </w:rPr>
        <w:t>https://doi.org/</w:t>
      </w:r>
      <w:r w:rsidRPr="00845C07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10.1111/j.1365-2788.2007.00976.x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Cederbor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-C., Orbach, Y., Sternberg, K. J., &amp; Lamb, M. E. (2000). Investigative interviews of child witnesses in Swede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0). 1355-1361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S0145-2134(00)00183-6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Cheung, K. M. (1997). </w:t>
      </w: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Developing the interview protocol for video-recorded child sexual abuse investigations: </w:t>
      </w:r>
      <w:r w:rsidR="003806B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training experience with police officers, social workers, and clinical psychologists in Hong Kong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273-284. </w:t>
      </w:r>
      <w:r w:rsidRPr="00845C07">
        <w:rPr>
          <w:rFonts w:ascii="Times New Roman" w:hAnsi="Times New Roman" w:cs="Times New Roman"/>
          <w:sz w:val="24"/>
          <w:szCs w:val="24"/>
          <w:lang w:val="en-US"/>
        </w:rPr>
        <w:t>https://doi.org/10.1016/S0145-2134(96)00154-8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Cheung, K. M. (2008). Promoting effective interviewing of sexually abused children: A pilot study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Research on Social Work Practice, 18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37-143. </w:t>
      </w:r>
      <w:r w:rsidRPr="00845C07">
        <w:rPr>
          <w:rFonts w:ascii="Times New Roman" w:hAnsi="Times New Roman" w:cs="Times New Roman"/>
          <w:sz w:val="24"/>
          <w:szCs w:val="24"/>
          <w:lang w:val="en-US"/>
        </w:rPr>
        <w:t>https://doi.org/</w:t>
      </w:r>
      <w:r w:rsidRPr="00845C07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10.1177/1049731507304359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heung, M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outté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-Queen, N. M. (2010). Assessing the relative importance of the child sexual abuse interview protocol items to assist child victims in abuse disclosur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Family Violence, 2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, 11-22. https://doi.org/10.1007/s10896-009-9265-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Cyr, M., Dion, J., McDuff, P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Trotier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-Sylvan, K. (2012). Transfer of skills in the context of non-suggestive investigative interviews: Impact of structured interview protocol and feedback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2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, 516-524. </w:t>
      </w:r>
      <w:r w:rsidRPr="0064598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2822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Cyr, M., &amp; Lamb, M. E. (2009). </w:t>
      </w: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ssessing the effectiveness of the NICHD investigative interview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rotocol when interviewing French-speaking alleged victims of child sexual abuse in Quebec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5), 257-268. </w:t>
      </w:r>
      <w:r w:rsidRPr="00645981">
        <w:rPr>
          <w:rFonts w:ascii="Times New Roman" w:hAnsi="Times New Roman" w:cs="Times New Roman"/>
          <w:sz w:val="24"/>
          <w:szCs w:val="24"/>
          <w:lang w:val="en-US"/>
        </w:rPr>
        <w:t>https://doi.org/</w:t>
      </w:r>
      <w:r w:rsidRPr="004A7972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10.1016/j.chiabu.2008.04.00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Davies, G. M., Westcott, H. L., &amp; Horan, N. (2000). The impact of questioning style on the content of investigative interviews with suspected child sexual abuse victim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Crime &amp; Law, 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81-97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68316000841083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Dion, J., &amp; Cyr, M. (2008). The use of the NICHD protocol to enhance the quantity of details obtained from children with low verbal abilities in investigative interviews: A pilot study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hild Sexual Abuse, 1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44-162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53871080191656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Duron, J. F. (2018a). Legal decision-making in child sexual abuse investigations: A mixed-methods study of factors that influence prosecutio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79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302-314. </w:t>
      </w:r>
      <w:r w:rsidRPr="00845C07">
        <w:rPr>
          <w:rFonts w:ascii="Times New Roman" w:hAnsi="Times New Roman" w:cs="Times New Roman"/>
          <w:sz w:val="24"/>
          <w:szCs w:val="24"/>
          <w:lang w:val="en-US"/>
        </w:rPr>
        <w:t>https://doi.org/</w:t>
      </w:r>
      <w:r w:rsidRPr="00845C07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10.1016/j.chiabu.2018.02.02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Duron, J. F. (2018b). </w:t>
      </w: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Searching for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ruth: The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rensic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terviewer's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se of an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ssessment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pproach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ile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nducting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ild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xual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buse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nterviews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hild Sexual Abuse, 29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83-204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538712.2018.1484833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arhart, B., La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Rooy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D. J., Brubacher, S. P., &amp; Lamb, M. E. (2014). An examination of “don’t know” responses in forensic interviews with childre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Behavioral Sciences and the Law, 32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6), 746-761. https://doi.org/10.1002/bsl.2141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Feltis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B. B., Powell, M. B., Snow, P. C., </w:t>
      </w:r>
      <w:r w:rsidR="00952455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ughes-Scholes, C. H. (2010). An examination of the association between interviewer question type and story-grammar detail in child witness interviews about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6), 407-413. https://doi.org/10.1016/j.chiabu.2009.09.019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Gagnon, K., &amp; Cyr, M. (2017). Sexual abuse and preschoolers: Forensic details in regard of question typ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6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109-118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17.02.02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Garcia, F. J., Powell, M. B., Brubacher, S. P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Eisenchlas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S. A., &amp; Low-Choy, S. (2022). </w:t>
      </w: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fluence of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ransition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rompt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rding on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sponse </w:t>
      </w:r>
      <w:proofErr w:type="spellStart"/>
      <w:r w:rsidR="0090495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nformativeness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pidity of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isclosure in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ild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rensic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nterviews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Public Policy, and Law, 28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255-266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37/law0000347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Gudjonsson, G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veinsdottir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T., Sigurdsson, J. F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Jonsdottir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J. (2010). The ability of suspected victims of childhood sexual abuse (CSA) to give evidence. Findings from the Children's House in Iceland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Journal of Forensic Psychiatry &amp; Psychology, 2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. 569-586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478994090354078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amilton, G., Brubacher, S. P., &amp; Powell, M. B. (2016a). Investigative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terviewing of Aboriginal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ildren in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ses of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uspected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xual </w:t>
      </w:r>
      <w:r w:rsidR="0090495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hild Sexual Abuse, 2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, 363-381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538712.2016.115876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amilton, G., Brubacher, S. P., &amp; Powell, M. B. (2016b). Expressions of shame in investigative interviews with Australian Aboriginal childre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5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64-71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15.11.00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enderson, H. M., &amp; Lyon, T. D. (2020). Children's signaling of incomprehension: The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diagnosticity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of practice questions during interview instruction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Maltreatment, 2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1), 95-104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177/107755952097135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 (2001). Children's responses to open-ended utterances in investigative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Legal and Criminological Psychology, 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49-63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348/13553250116819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 (2002). The role of facilitative prompts in interviews of alleged sex abuse victim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Legal and Criminological Psychology, 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63-71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348/135532502168388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 (2006). Delayed disclosure of alleged child abuse victims in Israel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Orthopsychiatry, 7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, 444-45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37/0002-9432.76.4.44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 (2009). Socioemotional factors in child sexual abuse investigation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Maltreatment, 1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72-181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177/107755950832622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Aherm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E. C., Lamb, M. E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lasbal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U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arni-Visel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Y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reitma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M. (2017). Changes in interviewers' use of supportive techniques during the revised protocol training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3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3), 340-350. https://doi.org/10.1002/acp.3333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Fisher, S., Lamb, M. E., &amp; Horowitz, D. (2007). Improving credibility assessment in child sexual abuse allegations: The role of the NICHD investigative interview protocol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99-11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06.09.005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Horowitz, D., &amp; Lamb, M. E. (2005). Trends in children's disclosure of abuse in Israel: a national study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9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1), 1203-1214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05.04.008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&amp; Lamb, M. E. (2020). Allegation rates and credibility assessment in forensic interviews of alleged child abuse victims: Comparing the revised and standard NICHD protocol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Public Policy, and Law, 2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2), 176-184. http://doi.org/10.1037/law000023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Lamb, M. E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lasbal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U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arni-Visel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Y. (2021). The dynamics of two-session interviews with suspected victims of abuse who are reluctant to make allegation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Development and Psychopathology, 3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2), 739-747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017/S095457942000182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Lamb, M. E., Horowitz, D. (2007). Victimization of children with disabiliti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Orthopsychiatry, 7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, 629-635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37/0002-9432.77.4.629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Lamb, M. E., &amp; Katz, C. (2014). Allegation Rates in Forensic Child Abuse Investigations: Comparing the Revised and Standard NICHD Protocol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Public Policy, and Law, 2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336-344. http://doi.org/10.1037/a0037391 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Lamb, M. E., Katz, C., &amp; Malloy, L. C. (2013). Does enhanced rapport-building alter the dynamics of investigative interviews with suspected victims of intra-familial abuse?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olice and Criminal Psychology, 3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6-14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7/s11896-013-9136-8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Lamb, M. E., Orbach, Y., Katz, C., &amp; Horowitz, D. (2012). The development of communicative and narrative skills among preschoolers: Lessons from forensic interviews about child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Development, 8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2), 611-622. https://doi.org/10.1111/j.1467-8624.2011.01704.x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Lamb, M. E., Sternberg, K. J., &amp; Esplin, P. W. (1997). The relationships among interviewer utterance type, CBCA scores and the richness of children's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spons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Legal and Criminological Psychology, 2</w:t>
      </w:r>
      <w:r w:rsidR="00BC77B9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169-176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111/j.2044-8333.1997.tb00341.x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>, I., Lanes, O., &amp; Lamb, M. E. (2007)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Exploring the disclosure of child sexual abuse with alleged victims and their parent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11-123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06.09.00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Orbach, Y., Lamb, M. E., Sternberg, K. J., &amp; Horowitz, D. (2001). The effects of mental context reinstatement on children's accounts of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1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235-248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699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Orbach, Y., Lamb, M. E., Sternberg, K. J., &amp; Horowitz, D. (2002). A comparison of mental and physical context reinstatement in forensic interviews with alleged victims of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1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4), 429-441. https://doi.org/10.1002/acp.80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Orbach, Y., Lamb, M. E., Sternberg, K. J., &amp; Horowitz, D. (2006). Dynamics of forensic interviews with suspected abuse victims who do not disclose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7), 753-769. 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05.10.016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Orbach, Y., Lamb, M. E., Sternberg, K. J., Horowitz, D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ovav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M. (1998). Visiting the scene of the crime: Effects on children's recall of alleged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Legal and Criminological Psychology, 3</w:t>
      </w:r>
      <w:r w:rsidR="00BC77B9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195-207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111/j.2044-8333.1998.tb00361.x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Terner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 (2007). The effects of repeated interviewing on children's forensic statements of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2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9), 1131-1143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1319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lavka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H. R. (2014). Legal subjectivity among youth victims of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Law &amp; Social Inquiry, 39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31-61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111/lsi.1203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>Hlavka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H. R., Olinger, S. D., &amp; Lashley, J. L. (2010). The use of anatomical dolls as a demonstration aid in child sexual abuse interviews: A study of forensic interviewers' perception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hild Sexual Abuse, 19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5), 519-553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080/10538712.2010.511988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Johnson, M., Magnussen, S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Thorese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Lønnum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K., Burrell, L. V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Melinder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 (2015). Best practice recommendations still fail to result in action: A national 10-year follow-up study of investigative interviews in CSA cas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29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5), 661-668. https://doi.org/10.1002/acp.3147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arni-Visel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Y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Lamb, M. E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lasbal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U. (2021). Nonverbal </w:t>
      </w:r>
      <w:r w:rsidR="00BC77B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motions </w:t>
      </w:r>
      <w:r w:rsidR="00BC77B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ile </w:t>
      </w:r>
      <w:r w:rsidR="00BC77B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isclosing </w:t>
      </w:r>
      <w:r w:rsidR="00BC77B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ild </w:t>
      </w:r>
      <w:r w:rsidR="00BC77B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buse: The </w:t>
      </w:r>
      <w:r w:rsidR="00BC77B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le of </w:t>
      </w:r>
      <w:r w:rsidR="00BC77B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terviewer </w:t>
      </w:r>
      <w:r w:rsidR="00BC77B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upport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Maltreatment</w:t>
      </w:r>
      <w:r w:rsidR="00BC77B9">
        <w:rPr>
          <w:rFonts w:ascii="Times New Roman" w:hAnsi="Times New Roman" w:cs="Times New Roman"/>
          <w:i/>
          <w:iCs/>
          <w:sz w:val="24"/>
          <w:szCs w:val="24"/>
          <w:lang w:val="en-US"/>
        </w:rPr>
        <w:t>, 28</w:t>
      </w:r>
      <w:r w:rsidR="00BC77B9">
        <w:rPr>
          <w:rFonts w:ascii="Times New Roman" w:hAnsi="Times New Roman" w:cs="Times New Roman"/>
          <w:sz w:val="24"/>
          <w:szCs w:val="24"/>
          <w:lang w:val="en-US"/>
        </w:rPr>
        <w:t>(1), 66-75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177/10775595211063497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ask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K. (2012). Dynamics in using different question types in Estonian police interviews of childre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2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324-329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1831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 (2013). Internet-related child sexual abuse: What children tell us in their testimoni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ren and Youth Services Review, 3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9), 1536-1542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ldyouth.2013.06.006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 (2014). "Please believe me; I am the biggest liar that exists":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Characterisin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children's recantations during forensic investigation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ren and Youth Services Review, 4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160-166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ldyouth.2014.05.02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 (2015). “Stand by me”: The effect of emotional support on children's testimoni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British Journal of Social Work, 4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349-362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93/bjsw/bct137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arne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Z. (2014). The behavior patterns of abused children as described in their testimoni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8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6), 1033-104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13.08.006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Katz, C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arne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Z. (2018). "I know it because it happened to me!" Confrontations of children within forensic investigation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82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124-133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18.06.00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arne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 (2014). The effect of drawing on children's experiences of investigations following alleged child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8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5), 858-867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14.01.003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 (2010). The effects of drawing on children's accounts of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Maltreatment, 1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71-179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177/107755950935174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 (2012). The effect of multipart prompts on children's testimonies in sexual abuse investigation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1-12), 753-759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12.07.00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 (2013). Repeated interviews with children who are the alleged victims of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Research on Social Work Practice, 2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210-218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177/1049731512467511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, Tener, D., &amp; Hindi, I. (2021). "We took turns": How do child victims of intrafamilial child sexual abuse perceive and experience their siblings?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ren and Youth Services Review, 13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45C07">
        <w:rPr>
          <w:rFonts w:ascii="Times New Roman" w:hAnsi="Times New Roman" w:cs="Times New Roman"/>
          <w:sz w:val="24"/>
          <w:szCs w:val="24"/>
          <w:lang w:val="en-US"/>
        </w:rPr>
        <w:t>https://doi.org/10.1016/j.childyouth.2021.106227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, Tener, D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Marmor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Lusky-Weisrose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E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Mordi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H. (2020). “Yes, my uncle, I’ll do whatever you say”: Experiences of Israeli Muslim Arab children during forensic interviews following child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Interpersonal Violence, 3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5-6), 2465-2489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177/088626052094373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Malloy, L. C., Lamb, M. E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Atabaki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, &amp; Spindler, S. (2012). Non-verbal behavior of children who disclose or do not disclose child abuse in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nvestigative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12-2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11.08.006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atz, C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Paddo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M. J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arne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Z. (2016). Emotional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nguage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sed by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ictims of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leged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xual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buse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uring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rensic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vestigatio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hild Sexual Abuse, 2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3), 243-261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080/10538712.2016.1137666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Kim, S., Alison, L., &amp; Christiansen, P. (2020). </w:t>
      </w: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bserving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apport-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sed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terpersonal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chniques to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ather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formation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rom </w:t>
      </w:r>
      <w:r w:rsidR="00EC531B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ictims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Public Policy, and Law, 2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66-175. 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37/law000022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orkma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anttila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Drzewiecki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T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andnabba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>, K. N. (2008)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Failing to keep it simple: Language use in child sexual abuse interviews with 3-8-year-old childre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Crime &amp; Law, 1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41-6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683160701368438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orkma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anttila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P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andnabba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K. N. (2006). Dynamics of verbal interaction between interviewer and child in interviews with alleged victims of child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Scandinavian Journal of Psychology, 4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09-119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111/j.1467-9450.2006.00498.x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orkma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anttila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Westeraker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M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andnabba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>, N. K. (2008)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Interviewing techniques and follow-up questions in child sexual abuse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European Journal of Developmental Psychology, 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108-128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740562070121046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afontaine, J., &amp; Cyr, M. (2016a). A study of the relationship between investigators’ personal characteristics and adherence to interview best practices in training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iatry, Psychology and Law, 2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5), 782-797. https://doi.org/10.1080/13218719.2016.1152925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afontaine, J., &amp; Cyr, M. (2016b). </w:t>
      </w: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The relation between interviewers' personal characteristics and investigative interview performance in a child sexual abuse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>context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olice Practice and Research, 18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06-118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5614263.2016.1242423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amb, M. E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Fauchier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 (2001). The effects of question type on self-contradictions by children in the course of forensic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1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5), 483-491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726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1E4673">
        <w:rPr>
          <w:rFonts w:ascii="Times New Roman" w:hAnsi="Times New Roman" w:cs="Times New Roman"/>
          <w:sz w:val="24"/>
          <w:szCs w:val="24"/>
          <w:lang w:val="en-US"/>
        </w:rPr>
        <w:t xml:space="preserve">Lamb, M. E., &amp; Garretson, E. (2003).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The effects of interviewer gender and child gender on the informativeness of alleged child sexual abuse victims in forensic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Law and Human Behavior, 2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2), 157-171. https://doi.org/</w:t>
      </w:r>
      <w:r w:rsidRPr="004A7972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10.1023/A:1022595129689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amb, M. E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Sternberg, K. J., Boat, B., &amp; Everson, M. D. (1996). Investigative interviews of alleged sexual abuse victims with and without anatomical doll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2), 1251-1259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S0145-2134(96)00121-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amb, M. E., Orbach, Y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Horowitz, D., &amp; Abbott, C. B. (2007). Does the type of prompt affect the accuracy of information provided by alleged victims of abuse in forensic interviews?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2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9), 1117-113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1318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amb, M. E., Orbach, Y., Sternberg, K. J., Aldridge, J., Pearson, S., Stewart, H. L., Esplin, P. W., &amp; Bowler, L. (2009). Use of a structured investigative protocol enhances the quality of investigative interviews with alleged victims of child sexual abuse in Britai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2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, 449-467. 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1489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>Lamb, M. E., Sternberg, K. J., &amp; Esplin, P. W. (2000)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Effects of age and delay on the amount of information provided by alleged sex abuse victims in investigative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Development, 7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6), 1586-1596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111/1467-8624.0025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amb, M. E., Sternberg, K. J., Orbach, Y., Esplin, P. W., &amp; Mitchell, S. (2002). Is ongoing feedback necessary to maintain the quality of investigative interviews with allegedly abused children?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Developmental Science, 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35-41. </w:t>
      </w:r>
      <w:r w:rsidRPr="0064598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207/S1532480XADS0601_0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amb, M. E., Sternberg, K. J., Orbach, Y., Esplin, P. W., Stewart, H., &amp; Mitchell, S. (2003). Age differences in young children’s responses to open-ended invitations in the course of forensic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onsulting and Clinical Psychology, 7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5), 926-934. https://doi.org/10.1037/0022-006X.71.5.926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amb, M. E., Sternberg, K. J., Orbach, Y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>, I., &amp; Horowitz, D. (2003)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Differences between accounts provided by witnesses and alleged victims of child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9), 1019-1031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016/s0145-</w:t>
      </w:r>
      <w:proofErr w:type="gramStart"/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134(</w:t>
      </w:r>
      <w:proofErr w:type="gramEnd"/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3)00167-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amb, M. E., Sternberg, K. J., Orbach, Y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>, I., Horowitz, D., &amp; Esplin, P. W. (2000)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The effects of intensive training and ongoing supervision on the quality of investigative interviews with alleged sex abuse victim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Developmental Science, 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114-125. 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207/S1532480XADS0603_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each, C., Powell, M. B., Sharman, S. J., &amp; Anglim, J. (2017). The relationship between children's age and disclosures of sexual abuse during forensic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Maltreatment, 22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1), 79-88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177/1077559516675723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eander, L. (2010). Police interviews with child sexual abuse victims: patterns of reporting, avoidance and denial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192-205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09.09.011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ee, S., &amp; Kim, J. (2020). Rapport quality in investigative interviews: Effects on open-ended questions and free recall respons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olice Practice and Research</w:t>
      </w:r>
      <w:r w:rsidR="00252300">
        <w:rPr>
          <w:rFonts w:ascii="Times New Roman" w:hAnsi="Times New Roman" w:cs="Times New Roman"/>
          <w:i/>
          <w:iCs/>
          <w:sz w:val="24"/>
          <w:szCs w:val="24"/>
          <w:lang w:val="en-US"/>
        </w:rPr>
        <w:t>, 22(1), 996-1008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https://doi.org/10.1080/15614263.2020.1786691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ewy, J., Cyr, M., &amp; Dion, J. (2015). Impact of interviewers' supportive comments and children's reluctance to cooperate during sexual abuse disclosur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4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, 112-122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016/j.chiabu.2015.03.00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indholm, J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örjesso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M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Cederbor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-C. (2014). “What happened when you came to Sweden?” Attributing responsibility in police interviews with alleged adolescent human trafficking victim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Narrative Inquiry, 2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81-199. </w:t>
      </w:r>
      <w:r w:rsidRPr="00845C07">
        <w:rPr>
          <w:rFonts w:ascii="Times New Roman" w:hAnsi="Times New Roman" w:cs="Times New Roman"/>
          <w:sz w:val="24"/>
          <w:szCs w:val="24"/>
          <w:lang w:val="en-US"/>
        </w:rPr>
        <w:t>https://doi.org/</w:t>
      </w:r>
      <w:r w:rsidRPr="00845C07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10.1075/ni.24.2.01lin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indholm, J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Cederbor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-C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Alm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>, C. (2015). Adolescent girls exploited in the sex trade: Informativeness and evasiveness in investigative interviews.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olice Practice and Research, 1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197-21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5614263.2014.880839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ippert, T., Cross, T. P., Jones, L., &amp; Walsh, W. (2009). Telling interviewers about sexual abuse: Predictors of child disclosure at forensic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Maltreatment, 1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1), 100-113. https://doi.org/10.1177/1077559508318398</w:t>
      </w:r>
    </w:p>
    <w:p w:rsidR="004A7972" w:rsidRPr="006A3A90" w:rsidRDefault="004A7972" w:rsidP="004A7972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Malloy, L. C., Brubacher, S. P., </w:t>
      </w:r>
      <w:r w:rsidR="00952455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amb, M. E. (2011). Expected consequences of disclosure revealed in investigative interviews with suspected victims of child sexual abuse. </w:t>
      </w:r>
      <w:r w:rsidRPr="006A3A90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Developmental Science, 15</w:t>
      </w:r>
      <w:r w:rsidRPr="006A3A90">
        <w:rPr>
          <w:rFonts w:ascii="Times New Roman" w:hAnsi="Times New Roman" w:cs="Times New Roman"/>
          <w:sz w:val="24"/>
          <w:szCs w:val="24"/>
          <w:lang w:val="en-US"/>
        </w:rPr>
        <w:t xml:space="preserve">(1), 8-19. </w:t>
      </w:r>
      <w:r w:rsidR="00930C4F" w:rsidRPr="00930C4F">
        <w:t>https://doi.org/10.1080/10888691.2011.538616</w:t>
      </w:r>
    </w:p>
    <w:p w:rsidR="004A7972" w:rsidRPr="004A7972" w:rsidRDefault="004A7972" w:rsidP="004A7972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Malloy, L. C., Brubacher, S. P., </w:t>
      </w:r>
      <w:r w:rsidR="00952455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amb, M. E. (2013). "Because she's one who listens": Children discuss disclosure recipients in forensic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Maltreatment, 18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4), 245-251. https://doi.org/10.1177/1077559513497250</w:t>
      </w:r>
    </w:p>
    <w:p w:rsidR="004A7972" w:rsidRPr="004A7972" w:rsidRDefault="004A7972" w:rsidP="004A7972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Malloy, L. C., Orbach, Y., Lamb, M. E., &amp; Walker, A. G. (2016). "How" and "Why" prompts in forensic investigative interviews with preschool childre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Developmental Science, 2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58-66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888691.2016.1158652</w:t>
      </w:r>
    </w:p>
    <w:p w:rsidR="004A7972" w:rsidRPr="004A7972" w:rsidRDefault="004A7972" w:rsidP="004A7972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>Melkma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E. P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Zur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R. (2017). Credibility assessment in child sexual abuse investigations: A descriptive analysi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6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76-85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j.chiabu.2017.01.027</w:t>
      </w:r>
    </w:p>
    <w:p w:rsidR="004A7972" w:rsidRPr="004A7972" w:rsidRDefault="004A7972" w:rsidP="004A7972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Myklebust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T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jørklund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R. A. (2010). Factors affecting the length of responses in field investigative interviews of children (FIIC) in child sexual abuse cas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iatry, Psychology and Law, 1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273-289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321871090342129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rbach, Y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>, I., Lamb, M. E., Sternberg, K. J., Esplin, P. W., &amp; Horowitz, D. (2000)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Assessing the value of structured protocols for forensic interviews of alleged child abuse victim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6), 733-752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016/s0145-2134(00)00137-x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rbach, Y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>, I., Lamb, M. E., Sternberg, K. J., &amp; Horowitz, D. (2000)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Interviewing at the scene of the crime: Effects on children's recall of alleged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Legal and Criminological Psychology, 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135-147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348/13553250016793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rbach, Y., &amp; Lamb, M. E. (1999). Assessing the accuracy of a child's account of sexual abuse: A case study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1), 91-98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016/s0145-2134(98)00114-8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rbach, Y., &amp; Lamb, M. E. (2000). Enhancing children's narratives in investigative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2), 1631-1648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S0145-2134(00)00207-6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rbach, Y., &amp; Lamb, M. E. (2001). The relationship between within-interview contradictions and eliciting interviewer utterance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323-333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S0145-2134(00)00254-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rbach, Y., &amp; Lamb, M. E. (2007). Young children's references to temporal attributes of allegedly experienced events in the course of forensic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Development, 78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, 1100-112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111/j.1467-8624.2007.01055.x</w:t>
      </w:r>
    </w:p>
    <w:p w:rsidR="004A7972" w:rsidRPr="004A7972" w:rsidRDefault="004A7972" w:rsidP="004A7972">
      <w:pPr>
        <w:pStyle w:val="pf0"/>
        <w:spacing w:before="0" w:beforeAutospacing="0" w:after="0" w:afterAutospacing="0" w:line="480" w:lineRule="auto"/>
        <w:ind w:left="709" w:hanging="709"/>
        <w:rPr>
          <w:rStyle w:val="cf01"/>
          <w:rFonts w:ascii="Times New Roman" w:hAnsi="Times New Roman" w:cs="Times New Roman"/>
          <w:sz w:val="24"/>
          <w:szCs w:val="24"/>
        </w:rPr>
      </w:pPr>
      <w:r w:rsidRPr="004A7972">
        <w:rPr>
          <w:rStyle w:val="cf01"/>
          <w:rFonts w:ascii="Times New Roman" w:hAnsi="Times New Roman" w:cs="Times New Roman"/>
          <w:sz w:val="24"/>
          <w:szCs w:val="24"/>
          <w:lang w:val="en-US"/>
        </w:rPr>
        <w:t>Patterson, T., &amp; Pipe, M.</w:t>
      </w:r>
      <w:r w:rsidR="00EC3DD6">
        <w:rPr>
          <w:rStyle w:val="cf01"/>
          <w:rFonts w:ascii="Times New Roman" w:hAnsi="Times New Roman" w:cs="Times New Roman"/>
          <w:sz w:val="24"/>
          <w:szCs w:val="24"/>
          <w:lang w:val="en-US"/>
        </w:rPr>
        <w:t>-E.</w:t>
      </w:r>
      <w:r w:rsidRPr="004A7972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(2009). Exploratory assessments of child abuse: Children's responses to interviewer's questions across multiple interview sessions. </w:t>
      </w:r>
      <w:r w:rsidRPr="004A7972">
        <w:rPr>
          <w:rStyle w:val="cf01"/>
          <w:rFonts w:ascii="Times New Roman" w:hAnsi="Times New Roman" w:cs="Times New Roman"/>
          <w:i/>
          <w:iCs/>
          <w:sz w:val="24"/>
          <w:szCs w:val="24"/>
        </w:rPr>
        <w:t>Child Abuse &amp; Neglect, 33</w:t>
      </w:r>
      <w:r w:rsidRPr="004A7972">
        <w:rPr>
          <w:rStyle w:val="cf01"/>
          <w:rFonts w:ascii="Times New Roman" w:hAnsi="Times New Roman" w:cs="Times New Roman"/>
          <w:sz w:val="24"/>
          <w:szCs w:val="24"/>
        </w:rPr>
        <w:t xml:space="preserve">(8), 490-504. </w:t>
      </w:r>
      <w:r w:rsidRPr="00645981">
        <w:rPr>
          <w:shd w:val="clear" w:color="auto" w:fill="FFFFFF"/>
        </w:rPr>
        <w:t>https://doi.org/10.1016/j.chiabu.2008.12.012</w:t>
      </w:r>
    </w:p>
    <w:p w:rsidR="004A7972" w:rsidRPr="002C2CF3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</w:rPr>
        <w:t xml:space="preserve">Peixoto, C. E., Fernandes, R. V., Almeida, T. S., Silva, J. M., La Rooy, D., Ribeiro, C., Magalhães, T., &amp; Lamb, M. E. (2017).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Interviews of children in a Portuguese special judicial procedur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ehavioral Sciences &amp; the Law, 3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189-203. </w:t>
      </w:r>
      <w:r w:rsidRPr="002C2CF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bsl.2284</w:t>
      </w:r>
    </w:p>
    <w:p w:rsidR="00000000" w:rsidRDefault="004A7972">
      <w:pPr>
        <w:spacing w:after="0" w:line="480" w:lineRule="auto"/>
        <w:ind w:left="709" w:hanging="709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</w:rPr>
        <w:t xml:space="preserve">Peixoto, C. E., Ribeiro, C., Fernandes, R. V., &amp; Almeida, T. S. (2016).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Forensic interviewing of witnesses in Portugal. In D. Walsh, G.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Oxburgh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 D. Redlich, &amp; T.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Myklebust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(Eds.),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ontemporary developments and practices in investigative interviewing and interrogation: An international perspective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(pp. 188-198). London: Routledge Press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Phillips, E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Oxburgh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G., Gavin, A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Myklebust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T. (2012). Investigative interviews with victims of child sexual abuse: The relationship between question type and investigation relevant informatio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olice and Criminal Psychology, 2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45-54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7/s11896-011-9093-z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Pipe, M.-E., Orbach, Y., Lamb, M. E., Abbott, C. B., &amp; Stewart, H. (2013). Do case outcomes change when investigative interviewing practices change?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Public Policy, and Law, 19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79-190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37/a0030312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Price, E. A., Ahern, E. C., &amp; Lamb, M. E. (2016). Rapport-building in investigative interviews of alleged child sexual abuse victim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3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5), 743-749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3249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ice, H. L., &amp; Roberts, K. P. (2011). The effects of an intensive training and feedback program on police and social workers' investigative interviews of childre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nadian Journal of </w:t>
      </w:r>
      <w:proofErr w:type="spellStart"/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Behavioural</w:t>
      </w:r>
      <w:proofErr w:type="spellEnd"/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cience, 4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235-244. </w:t>
      </w:r>
      <w:r w:rsidRPr="0064598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37/a0022541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Richardson, E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tokoe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E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Antaki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C. (2019). Establishing intellectually impaired victims' understanding about 'truth' and 'lies': Police interview guidance and practice in cases of sexual assault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Linguistics, 4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5), 773-792. </w:t>
      </w:r>
      <w:r w:rsidRPr="00845C0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https://doi.org/10.1093/applin/amy023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anttila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orkma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andnabba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K. (2004). Effects of interview phase, repeated interviewing, presence of a support person, and anatomically detailed dolls on child sexual abuse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Crime &amp; Law, 1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21-35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68316021000044365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Schaeffer, P., Leventhal, J. M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Asnes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 G. (2011). Children's disclosures of sexual abuse: learning from direct inquiry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3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5), 343-352. https://doi.org/10.1016/j.chiabu.2011.01.01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1E4673">
        <w:rPr>
          <w:rFonts w:ascii="Times New Roman" w:hAnsi="Times New Roman" w:cs="Times New Roman"/>
          <w:sz w:val="24"/>
          <w:szCs w:val="24"/>
          <w:lang w:val="en-US"/>
        </w:rPr>
        <w:t xml:space="preserve">Sim, M. P. Y., &amp; Lamb, M. E. (2013).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Children's disclosure of child sexual abuse: How motivational factors affect linguistic categories related to deception detectio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Crime &amp; Law, 19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8), 649-660. http://doi.org/10.1080/1068316X.2012.719621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Smith, R. M., Powell, M. B., </w:t>
      </w:r>
      <w:r w:rsidR="00952455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um, J. (2009). The relationship between job status, interviewing experience, gender, and police officers' adherence to open-ended question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Legal and Criminological Psychology, 1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51-63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348/135532507X262360</w:t>
      </w:r>
    </w:p>
    <w:p w:rsidR="004A7972" w:rsidRPr="003061BC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ternberg, K. J., Lamb, M. E., Davies, G. M., &amp; Westcott, H. L. (2001)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The memorandum of good practice: Theory versus applicatio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5), 669-681. </w:t>
      </w:r>
      <w:r w:rsidRPr="003061B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S0145-2134(01)00232-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3061BC">
        <w:rPr>
          <w:rFonts w:ascii="Times New Roman" w:hAnsi="Times New Roman" w:cs="Times New Roman"/>
          <w:sz w:val="24"/>
          <w:szCs w:val="24"/>
          <w:lang w:val="en-US"/>
        </w:rPr>
        <w:lastRenderedPageBreak/>
        <w:t>Sternberg, K. J., Lamb, M. E., Esplin, P. W.,</w:t>
      </w:r>
      <w:r w:rsidR="00952455">
        <w:rPr>
          <w:rFonts w:ascii="Times New Roman" w:hAnsi="Times New Roman" w:cs="Times New Roman"/>
          <w:sz w:val="24"/>
          <w:szCs w:val="24"/>
          <w:lang w:val="en-US"/>
        </w:rPr>
        <w:t xml:space="preserve"> &amp;</w:t>
      </w:r>
      <w:r w:rsidRPr="003061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61BC">
        <w:rPr>
          <w:rFonts w:ascii="Times New Roman" w:hAnsi="Times New Roman" w:cs="Times New Roman"/>
          <w:sz w:val="24"/>
          <w:szCs w:val="24"/>
          <w:lang w:val="en-US"/>
        </w:rPr>
        <w:t>Baradaran</w:t>
      </w:r>
      <w:proofErr w:type="spellEnd"/>
      <w:r w:rsidRPr="003061BC">
        <w:rPr>
          <w:rFonts w:ascii="Times New Roman" w:hAnsi="Times New Roman" w:cs="Times New Roman"/>
          <w:sz w:val="24"/>
          <w:szCs w:val="24"/>
          <w:lang w:val="en-US"/>
        </w:rPr>
        <w:t xml:space="preserve">, L. P. (1999).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Using a scripted protocol in investigative interviews: A pilot study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Developmental Science, 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70-76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207/s1532480xads0302_1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Sternberg, K. J., Lamb, M. E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ershkowitz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I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Yudilevitch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L., Orbach, Y., Esplin, P. W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Hovav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M. (1997). Effects of introductory style on children’s abilities to describe experiences of sexu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2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1), 1133-1146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S0145-2134(97)00071-9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Sternberg, K. J., Lamb, M. E., Orbach, Y., Esplin, P. W., &amp; Mitchell, S. (2001). Use of a structured investigative protocol enhances young children's responses to free-recall prompts in the course of forensic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Applied Psychology, 86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5), 997-1005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37/0021-9010.86.5.997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A3A90">
        <w:rPr>
          <w:rFonts w:ascii="Times New Roman" w:hAnsi="Times New Roman" w:cs="Times New Roman"/>
          <w:sz w:val="24"/>
          <w:szCs w:val="24"/>
          <w:lang w:val="en-US"/>
        </w:rPr>
        <w:t>Sumampouw</w:t>
      </w:r>
      <w:proofErr w:type="spellEnd"/>
      <w:r w:rsidRPr="006A3A90">
        <w:rPr>
          <w:rFonts w:ascii="Times New Roman" w:hAnsi="Times New Roman" w:cs="Times New Roman"/>
          <w:sz w:val="24"/>
          <w:szCs w:val="24"/>
          <w:lang w:val="en-US"/>
        </w:rPr>
        <w:t xml:space="preserve">, N. E. J., </w:t>
      </w:r>
      <w:proofErr w:type="spellStart"/>
      <w:r w:rsidRPr="006A3A90">
        <w:rPr>
          <w:rFonts w:ascii="Times New Roman" w:hAnsi="Times New Roman" w:cs="Times New Roman"/>
          <w:sz w:val="24"/>
          <w:szCs w:val="24"/>
          <w:lang w:val="en-US"/>
        </w:rPr>
        <w:t>Otgaar</w:t>
      </w:r>
      <w:proofErr w:type="spellEnd"/>
      <w:r w:rsidRPr="006A3A90">
        <w:rPr>
          <w:rFonts w:ascii="Times New Roman" w:hAnsi="Times New Roman" w:cs="Times New Roman"/>
          <w:sz w:val="24"/>
          <w:szCs w:val="24"/>
          <w:lang w:val="en-US"/>
        </w:rPr>
        <w:t xml:space="preserve">, H., La </w:t>
      </w:r>
      <w:proofErr w:type="spellStart"/>
      <w:r w:rsidRPr="006A3A90">
        <w:rPr>
          <w:rFonts w:ascii="Times New Roman" w:hAnsi="Times New Roman" w:cs="Times New Roman"/>
          <w:sz w:val="24"/>
          <w:szCs w:val="24"/>
          <w:lang w:val="en-US"/>
        </w:rPr>
        <w:t>Rooy</w:t>
      </w:r>
      <w:proofErr w:type="spellEnd"/>
      <w:r w:rsidRPr="006A3A90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r w:rsidR="00952455" w:rsidRPr="006A3A90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Pr="006A3A90">
        <w:rPr>
          <w:rFonts w:ascii="Times New Roman" w:hAnsi="Times New Roman" w:cs="Times New Roman"/>
          <w:sz w:val="24"/>
          <w:szCs w:val="24"/>
          <w:lang w:val="en-US"/>
        </w:rPr>
        <w:t xml:space="preserve">de Ruiter, C. (2019).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The quality of forensic child interviewing in child sexual abuse cases in Indonesia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olice and Criminal Psychology, 35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2), 170-181.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7/s11896-019-09342-5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Teoh, Y., &amp; Lamb, M. E. (2010). Preparing children for investigative interviews: Rapport-building, instruction, and evaluatio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Developmental Science, 1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3), 154-163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888691.2010.494463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Teoh, Y. S., &amp; Lamb, M. E. (2013). Interviewer demeanor in forensic interviews of childre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Crime &amp; Law, 19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45-159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68316X.2011.61461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Teoh, Y.-S., Pipe, M.-E., Johnson, Z. H., &amp; Lamb, M. E. (2014). Eliciting accounts of alleged child sexual abuse: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w do children report touch?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hild Sexual Abuse, 2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7), 792-803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080/10538712.2014.950400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eoh, Y., Yang, P., Lamb, M. E., &amp; Larsson, A. S. (2010). Do human figure diagrams help alleged victims of sexual abuse provide elaborate and clear accounts of physical contact with alleged perpetrators?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2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2), 287-300. https://doi.org/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002/acp.156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Thierry, K. L., Lamb, M. E., &amp; Orbach, Y. (2003). Awareness of the origin of knowledge predicts child witnesses’ recall of alleged sexual and physical abus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17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8), 953-967. https://doi.org/</w:t>
      </w:r>
      <w:r w:rsidRPr="00845C07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10.1002/acp.933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>Thierry, K. L., Lamb, M. E., Orbach, Y., &amp; Pipe, M.</w:t>
      </w:r>
      <w:r w:rsidR="00EC3DD6">
        <w:rPr>
          <w:rFonts w:ascii="Times New Roman" w:hAnsi="Times New Roman" w:cs="Times New Roman"/>
          <w:sz w:val="24"/>
          <w:szCs w:val="24"/>
          <w:lang w:val="en-US"/>
        </w:rPr>
        <w:t>-E.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(2005). Developmental differences in the function and use of anatomical dolls during interviews with alleged sexual abuse victim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onsulting and Clinical Psychology, 7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6), 1125-1134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37/0022-006X.73.6.1125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Thorese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Lønnum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Melinder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A., &amp; Magnussen, S. (2009). Forensic interviews with children in CSA cases: A large-sample study of Norwegian police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23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7), 999-1011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1534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VanMeter, F., Henderson, H., Konovalov, H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arni-Visel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Y., &amp;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Blasbalg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U. (2021). Children's narrative coherence in 'achieving best evidence' forensic interviews and courtroom testimony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Crime &amp; Law</w:t>
      </w:r>
      <w:r w:rsidR="0029146C">
        <w:rPr>
          <w:rFonts w:ascii="Times New Roman" w:hAnsi="Times New Roman" w:cs="Times New Roman"/>
          <w:i/>
          <w:iCs/>
          <w:sz w:val="24"/>
          <w:szCs w:val="24"/>
          <w:lang w:val="en-US"/>
        </w:rPr>
        <w:t>, 29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(2), 203-221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Pr="004A797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68316X.2021.2018438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Waterhouse, G. F., Ridley, A. M., Bull, R., La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Rooy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D., &amp; Wilcock, R. (2016). Dynamics of repeated interviews with children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ied Cognitive Psychology, 3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5), 713-721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cp.3246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Waterhouse, G. F., Ridley, A. M., Bull, R., La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Rooy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D., &amp; Wilcock, R. (2018). Mapping repeated interview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olice and Criminal Psychology, 34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, 392-409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7/s11896-018-9288-7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elbourne, P. (2002). Videotaped evidence of children: Application and implications of the memorandum of good practice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British Journal of Social Work, 32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5), 553-571. </w:t>
      </w:r>
      <w:r w:rsidRPr="00845C07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https://doi.org/10.1093/bjsw/32.5.553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Westcott, H. L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Kynan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S., &amp; Few, C. (2006). Improving the quality of investigative interviews for suspected child abuse: A case study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Crime &amp; Law, 12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1), 77-96. </w:t>
      </w:r>
      <w:r w:rsidRPr="00845C07">
        <w:rPr>
          <w:rFonts w:ascii="Times New Roman" w:hAnsi="Times New Roman" w:cs="Times New Roman"/>
          <w:sz w:val="24"/>
          <w:szCs w:val="24"/>
          <w:lang w:val="en-US"/>
        </w:rPr>
        <w:t>https://doi.org/10.1080/10683160500036988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White, S., Strom, G. A., </w:t>
      </w:r>
      <w:proofErr w:type="spellStart"/>
      <w:r w:rsidRPr="004A7972">
        <w:rPr>
          <w:rFonts w:ascii="Times New Roman" w:hAnsi="Times New Roman" w:cs="Times New Roman"/>
          <w:sz w:val="24"/>
          <w:szCs w:val="24"/>
          <w:lang w:val="en-US"/>
        </w:rPr>
        <w:t>Santilli</w:t>
      </w:r>
      <w:proofErr w:type="spell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r w:rsidR="00952455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Halpin, B. M. (1986). Interviewing young sexual abuse victims with anatomically correct doll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buse &amp; Neglect, 1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, 519-529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16/0145-2134(86)90057-8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Wolfman, M., Brown, D., &amp; Jose, P. (2016). Taking stock: Evaluating the conduct of forensic interviews with children in New Zealand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Crime &amp; Law, 22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6), 581-598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80/1068316X.2016.1168426</w:t>
      </w:r>
    </w:p>
    <w:p w:rsidR="004A7972" w:rsidRPr="004A7972" w:rsidRDefault="004A7972" w:rsidP="004A7972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Yi, M., Jo, E., &amp; Lamb, M. E. (2016). Effects of the NICHD protocol training on child investigative interview quality in Korean police officer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olice and Criminal Psychology, 31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2), 155-163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7/s11896-015-9170-9</w:t>
      </w:r>
    </w:p>
    <w:p w:rsidR="004A7972" w:rsidRPr="004A7972" w:rsidRDefault="004A7972" w:rsidP="004A7972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Yi, M., Jo. E., &amp; Lamb, M. E. (2017). Assessing the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ffectiveness of NICHD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rotocol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raining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cused on </w:t>
      </w:r>
      <w:r w:rsidR="00BA6843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pisodic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mory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raining and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apport-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uilding: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tudy of Korean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lice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fficers.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olice and Criminal Psychology, 32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(4), 279-288.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7/s11896-016-9220-y</w:t>
      </w:r>
    </w:p>
    <w:p w:rsidR="004A7972" w:rsidRPr="004A7972" w:rsidRDefault="004A7972" w:rsidP="004A7972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Yi, M., Lamb, M. E., &amp; Jo, E. (2015). </w:t>
      </w:r>
      <w:proofErr w:type="gramStart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uality of Korean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olice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fficers'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vestigative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nterviews with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lleged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xual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buse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ictims as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vealed by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elf-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eport and </w:t>
      </w:r>
      <w:r w:rsidR="0029146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>bservation.</w:t>
      </w:r>
      <w:proofErr w:type="gramEnd"/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7972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olice and Criminal Psychology, 30</w:t>
      </w:r>
      <w:r w:rsidRPr="004A7972">
        <w:rPr>
          <w:rFonts w:ascii="Times New Roman" w:hAnsi="Times New Roman" w:cs="Times New Roman"/>
          <w:sz w:val="24"/>
          <w:szCs w:val="24"/>
          <w:lang w:val="en-US"/>
        </w:rPr>
        <w:t xml:space="preserve">(4), 274-281. </w:t>
      </w:r>
      <w:r w:rsidRPr="00845C0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7/s11896-014-9157-y</w:t>
      </w:r>
    </w:p>
    <w:p w:rsidR="004A7972" w:rsidRPr="004A7972" w:rsidRDefault="004A7972" w:rsidP="004A797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A7972" w:rsidRPr="004A7972" w:rsidRDefault="004A7972" w:rsidP="004A797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4A7972" w:rsidRPr="004A7972" w:rsidSect="004A797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18A4" w:rsidRDefault="00B718A4" w:rsidP="00845C07">
      <w:pPr>
        <w:spacing w:after="0" w:line="240" w:lineRule="auto"/>
      </w:pPr>
      <w:r>
        <w:separator/>
      </w:r>
    </w:p>
  </w:endnote>
  <w:endnote w:type="continuationSeparator" w:id="1">
    <w:p w:rsidR="00B718A4" w:rsidRDefault="00B718A4" w:rsidP="00845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Helvetica Neue"/>
    <w:charset w:val="00"/>
    <w:family w:val="swiss"/>
    <w:pitch w:val="variable"/>
    <w:sig w:usb0="00000000" w:usb1="C2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1BC" w:rsidRDefault="003061B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1BC" w:rsidRDefault="003061B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1BC" w:rsidRDefault="003061B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18A4" w:rsidRDefault="00B718A4" w:rsidP="00845C07">
      <w:pPr>
        <w:spacing w:after="0" w:line="240" w:lineRule="auto"/>
      </w:pPr>
      <w:r>
        <w:separator/>
      </w:r>
    </w:p>
  </w:footnote>
  <w:footnote w:type="continuationSeparator" w:id="1">
    <w:p w:rsidR="00B718A4" w:rsidRDefault="00B718A4" w:rsidP="00845C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1BC" w:rsidRDefault="003061B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5C07" w:rsidRPr="00845C07" w:rsidRDefault="00845C07" w:rsidP="00845C07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bookmarkStart w:id="0" w:name="_Hlk122685867"/>
    <w:bookmarkStart w:id="1" w:name="_Hlk122604603"/>
    <w:r w:rsidRPr="00AB34C1">
      <w:rPr>
        <w:rFonts w:ascii="Times New Roman" w:hAnsi="Times New Roman" w:cs="Times New Roman"/>
        <w:sz w:val="24"/>
        <w:szCs w:val="24"/>
        <w:lang w:val="en-US"/>
      </w:rPr>
      <w:t>FORENSIC INTERVIEWS IN CHILD SEXUAL ABUSE CASES</w:t>
    </w:r>
    <w:bookmarkEnd w:id="0"/>
    <w:r>
      <w:rPr>
        <w:rFonts w:ascii="Times New Roman" w:hAnsi="Times New Roman" w:cs="Times New Roman"/>
        <w:sz w:val="24"/>
        <w:szCs w:val="24"/>
        <w:lang w:val="en-US"/>
      </w:rPr>
      <w:t xml:space="preserve">                            </w:t>
    </w:r>
    <w:r w:rsidRPr="00D449B5">
      <w:rPr>
        <w:lang w:val="en-US"/>
      </w:rPr>
      <w:t xml:space="preserve"> </w:t>
    </w:r>
    <w:bookmarkEnd w:id="1"/>
    <w:sdt>
      <w:sdtPr>
        <w:rPr>
          <w:rFonts w:ascii="Times New Roman" w:hAnsi="Times New Roman" w:cs="Times New Roman"/>
          <w:sz w:val="24"/>
          <w:szCs w:val="24"/>
        </w:rPr>
        <w:id w:val="-1813476540"/>
        <w:docPartObj>
          <w:docPartGallery w:val="Page Numbers (Top of Page)"/>
          <w:docPartUnique/>
        </w:docPartObj>
      </w:sdtPr>
      <w:sdtContent>
        <w:r w:rsidRPr="00D449B5">
          <w:rPr>
            <w:rFonts w:ascii="Times New Roman" w:hAnsi="Times New Roman" w:cs="Times New Roman"/>
            <w:sz w:val="24"/>
            <w:szCs w:val="24"/>
            <w:lang w:val="en-US"/>
          </w:rPr>
          <w:t xml:space="preserve"> 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       </w:t>
        </w:r>
        <w:r w:rsidR="00930C4F" w:rsidRPr="00D449B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449B5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="00930C4F" w:rsidRPr="00D449B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C3BFE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  <w:r w:rsidR="00930C4F" w:rsidRPr="00D449B5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1BC" w:rsidRDefault="003061BC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lfina">
    <w15:presenceInfo w15:providerId="Windows Live" w15:userId="ea84540bfe4fcee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revisionView w:markup="0"/>
  <w:trackRevision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2NDO0tDA0NDM2M7A0MjBR0lEKTi0uzszPAykwrwUAVuhGTywAAAA="/>
  </w:docVars>
  <w:rsids>
    <w:rsidRoot w:val="00FA5F5C"/>
    <w:rsid w:val="0000666A"/>
    <w:rsid w:val="00141C2D"/>
    <w:rsid w:val="00192A0E"/>
    <w:rsid w:val="001C4E93"/>
    <w:rsid w:val="001E4673"/>
    <w:rsid w:val="002116E2"/>
    <w:rsid w:val="00252300"/>
    <w:rsid w:val="00281080"/>
    <w:rsid w:val="0029146C"/>
    <w:rsid w:val="002C2CF3"/>
    <w:rsid w:val="002D2517"/>
    <w:rsid w:val="002E7E45"/>
    <w:rsid w:val="003061BC"/>
    <w:rsid w:val="003806B8"/>
    <w:rsid w:val="003C0EE7"/>
    <w:rsid w:val="003C4D83"/>
    <w:rsid w:val="003C55BA"/>
    <w:rsid w:val="00411DDF"/>
    <w:rsid w:val="00453A65"/>
    <w:rsid w:val="004A7972"/>
    <w:rsid w:val="00645981"/>
    <w:rsid w:val="00693907"/>
    <w:rsid w:val="006A3A90"/>
    <w:rsid w:val="006C63CA"/>
    <w:rsid w:val="00700965"/>
    <w:rsid w:val="00705386"/>
    <w:rsid w:val="0077627B"/>
    <w:rsid w:val="0079360C"/>
    <w:rsid w:val="007C3BFE"/>
    <w:rsid w:val="007C7831"/>
    <w:rsid w:val="00845C07"/>
    <w:rsid w:val="0090185F"/>
    <w:rsid w:val="0090495B"/>
    <w:rsid w:val="00930C4F"/>
    <w:rsid w:val="00947B24"/>
    <w:rsid w:val="00952455"/>
    <w:rsid w:val="009C3983"/>
    <w:rsid w:val="00A14CFE"/>
    <w:rsid w:val="00A71DE2"/>
    <w:rsid w:val="00AF5CB8"/>
    <w:rsid w:val="00B41655"/>
    <w:rsid w:val="00B64CBD"/>
    <w:rsid w:val="00B718A4"/>
    <w:rsid w:val="00B82467"/>
    <w:rsid w:val="00BA6843"/>
    <w:rsid w:val="00BC77B9"/>
    <w:rsid w:val="00C51B30"/>
    <w:rsid w:val="00DA344A"/>
    <w:rsid w:val="00E763FF"/>
    <w:rsid w:val="00EC3DD6"/>
    <w:rsid w:val="00EC531B"/>
    <w:rsid w:val="00FA5F5C"/>
    <w:rsid w:val="00FC49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7972"/>
    <w:rPr>
      <w:color w:val="0000FF"/>
      <w:u w:val="single"/>
    </w:rPr>
  </w:style>
  <w:style w:type="paragraph" w:customStyle="1" w:styleId="pf0">
    <w:name w:val="pf0"/>
    <w:basedOn w:val="Normal"/>
    <w:rsid w:val="004A7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4A7972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5C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C07"/>
  </w:style>
  <w:style w:type="paragraph" w:styleId="Footer">
    <w:name w:val="footer"/>
    <w:basedOn w:val="Normal"/>
    <w:link w:val="FooterChar"/>
    <w:uiPriority w:val="99"/>
    <w:unhideWhenUsed/>
    <w:rsid w:val="00845C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C07"/>
  </w:style>
  <w:style w:type="character" w:styleId="CommentReference">
    <w:name w:val="annotation reference"/>
    <w:basedOn w:val="DefaultParagraphFont"/>
    <w:uiPriority w:val="99"/>
    <w:semiHidden/>
    <w:unhideWhenUsed/>
    <w:rsid w:val="00E76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63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3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3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2A0E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5245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6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5435</Words>
  <Characters>30986</Characters>
  <Application>Microsoft Office Word</Application>
  <DocSecurity>0</DocSecurity>
  <Lines>258</Lines>
  <Paragraphs>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fina</dc:creator>
  <cp:lastModifiedBy>qc</cp:lastModifiedBy>
  <cp:revision>2</cp:revision>
  <dcterms:created xsi:type="dcterms:W3CDTF">2023-06-20T10:21:00Z</dcterms:created>
  <dcterms:modified xsi:type="dcterms:W3CDTF">2023-06-20T10:21:00Z</dcterms:modified>
</cp:coreProperties>
</file>